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C7888" w14:textId="6D8CC830" w:rsidR="00046CD1" w:rsidRDefault="00361172">
      <w:pPr>
        <w:widowControl/>
        <w:wordWrap/>
        <w:autoSpaceDE/>
        <w:autoSpaceDN/>
        <w:rPr>
          <w:rFonts w:ascii="Times New Roman" w:eastAsia="Malgun Gothic" w:hAnsi="Times New Roman"/>
          <w:bCs/>
        </w:rPr>
      </w:pPr>
      <w:r>
        <w:rPr>
          <w:rFonts w:ascii="Times New Roman" w:eastAsia="Malgun Gothic" w:hAnsi="Times New Roman"/>
          <w:bCs/>
          <w:noProof/>
          <w:lang w:eastAsia="en-US"/>
        </w:rPr>
        <w:drawing>
          <wp:inline distT="0" distB="0" distL="0" distR="0" wp14:anchorId="682BE682" wp14:editId="1DAB387E">
            <wp:extent cx="5776843" cy="1647709"/>
            <wp:effectExtent l="0" t="0" r="0" b="0"/>
            <wp:docPr id="2092474369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820" cy="1654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AD6B46" w14:textId="4AF06E38" w:rsidR="00BE1FA9" w:rsidRDefault="00811975" w:rsidP="0004289C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/>
          <w:bCs/>
        </w:rPr>
      </w:pPr>
      <w:r w:rsidRPr="0034733C">
        <w:rPr>
          <w:rFonts w:ascii="Times New Roman" w:eastAsia="Malgun Gothic" w:hAnsi="Times New Roman" w:hint="eastAsia"/>
          <w:b/>
        </w:rPr>
        <w:t xml:space="preserve">Supplementary Figure 1. </w:t>
      </w:r>
      <w:r w:rsidRPr="0034733C">
        <w:rPr>
          <w:rFonts w:ascii="Times New Roman" w:eastAsia="Malgun Gothic" w:hAnsi="Times New Roman" w:hint="eastAsia"/>
          <w:bCs/>
        </w:rPr>
        <w:t>(A)</w:t>
      </w:r>
      <w:r>
        <w:rPr>
          <w:rFonts w:ascii="Times New Roman" w:eastAsia="Malgun Gothic" w:hAnsi="Times New Roman" w:hint="eastAsia"/>
          <w:bCs/>
        </w:rPr>
        <w:t xml:space="preserve"> </w:t>
      </w:r>
      <w:r w:rsidRPr="00B279F7">
        <w:rPr>
          <w:rFonts w:ascii="Times New Roman" w:eastAsia="Malgun Gothic" w:hAnsi="Times New Roman"/>
          <w:bCs/>
        </w:rPr>
        <w:t xml:space="preserve">ELISA signal obtained from </w:t>
      </w:r>
      <w:r>
        <w:rPr>
          <w:rFonts w:ascii="Times New Roman" w:eastAsia="Malgun Gothic" w:hAnsi="Times New Roman" w:hint="eastAsia"/>
          <w:bCs/>
        </w:rPr>
        <w:t>H-</w:t>
      </w:r>
      <w:r w:rsidRPr="00B279F7">
        <w:rPr>
          <w:rFonts w:ascii="Times New Roman" w:eastAsia="Malgun Gothic" w:hAnsi="Times New Roman"/>
          <w:bCs/>
        </w:rPr>
        <w:t>FIX; (</w:t>
      </w:r>
      <w:r>
        <w:rPr>
          <w:rFonts w:ascii="Times New Roman" w:eastAsia="Malgun Gothic" w:hAnsi="Times New Roman" w:hint="eastAsia"/>
          <w:bCs/>
        </w:rPr>
        <w:t>B</w:t>
      </w:r>
      <w:r w:rsidRPr="00B279F7">
        <w:rPr>
          <w:rFonts w:ascii="Times New Roman" w:eastAsia="Malgun Gothic" w:hAnsi="Times New Roman"/>
          <w:bCs/>
        </w:rPr>
        <w:t>) ELISA signal obtained from FIX</w:t>
      </w:r>
      <w:r>
        <w:rPr>
          <w:rFonts w:ascii="Times New Roman" w:eastAsia="Malgun Gothic" w:hAnsi="Times New Roman" w:hint="eastAsia"/>
          <w:bCs/>
        </w:rPr>
        <w:t xml:space="preserve">-H. </w:t>
      </w:r>
      <w:proofErr w:type="gramStart"/>
      <w:r>
        <w:rPr>
          <w:rFonts w:ascii="Times New Roman" w:eastAsia="Malgun Gothic" w:hAnsi="Times New Roman" w:hint="eastAsia"/>
          <w:bCs/>
        </w:rPr>
        <w:t>calc</w:t>
      </w:r>
      <w:proofErr w:type="gramEnd"/>
      <w:r>
        <w:rPr>
          <w:rFonts w:ascii="Times New Roman" w:eastAsia="Malgun Gothic" w:hAnsi="Times New Roman" w:hint="eastAsia"/>
          <w:bCs/>
        </w:rPr>
        <w:t>. indicates calculation.</w:t>
      </w:r>
      <w:bookmarkStart w:id="0" w:name="_GoBack"/>
      <w:bookmarkEnd w:id="0"/>
    </w:p>
    <w:sectPr w:rsidR="00BE1FA9" w:rsidSect="003D45EC">
      <w:foot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9C2E92" w14:textId="77777777" w:rsidR="00867DAD" w:rsidRDefault="00867DAD" w:rsidP="003633FB">
      <w:pPr>
        <w:spacing w:after="0" w:line="240" w:lineRule="auto"/>
      </w:pPr>
      <w:r>
        <w:separator/>
      </w:r>
    </w:p>
  </w:endnote>
  <w:endnote w:type="continuationSeparator" w:id="0">
    <w:p w14:paraId="219A2BF8" w14:textId="77777777" w:rsidR="00867DAD" w:rsidRDefault="00867DAD" w:rsidP="00363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5759466"/>
      <w:docPartObj>
        <w:docPartGallery w:val="Page Numbers (Bottom of Page)"/>
        <w:docPartUnique/>
      </w:docPartObj>
    </w:sdtPr>
    <w:sdtEndPr/>
    <w:sdtContent>
      <w:p w14:paraId="4ED37036" w14:textId="6ACDEE92" w:rsidR="002E6EF0" w:rsidRDefault="002E6E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289C" w:rsidRPr="0004289C">
          <w:rPr>
            <w:noProof/>
            <w:lang w:val="ko-KR"/>
          </w:rPr>
          <w:t>1</w:t>
        </w:r>
        <w:r>
          <w:fldChar w:fldCharType="end"/>
        </w:r>
      </w:p>
    </w:sdtContent>
  </w:sdt>
  <w:p w14:paraId="0951B3EE" w14:textId="77777777" w:rsidR="002E6EF0" w:rsidRDefault="002E6E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B20BB5" w14:textId="77777777" w:rsidR="00867DAD" w:rsidRDefault="00867DAD" w:rsidP="003633FB">
      <w:pPr>
        <w:spacing w:after="0" w:line="240" w:lineRule="auto"/>
      </w:pPr>
      <w:r>
        <w:separator/>
      </w:r>
    </w:p>
  </w:footnote>
  <w:footnote w:type="continuationSeparator" w:id="0">
    <w:p w14:paraId="36554A3D" w14:textId="77777777" w:rsidR="00867DAD" w:rsidRDefault="00867DAD" w:rsidP="003633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A12DA"/>
    <w:multiLevelType w:val="multilevel"/>
    <w:tmpl w:val="F4D2D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J_Biochemical Engineering Journ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0repd2b9p2tqe0p2t5wsxevx2f0tvseasx&quot;&gt;Hapten&lt;record-ids&gt;&lt;item&gt;44&lt;/item&gt;&lt;item&gt;69&lt;/item&gt;&lt;item&gt;70&lt;/item&gt;&lt;/record-ids&gt;&lt;/item&gt;&lt;/Libraries&gt;"/>
  </w:docVars>
  <w:rsids>
    <w:rsidRoot w:val="00B10B8D"/>
    <w:rsid w:val="00002A1D"/>
    <w:rsid w:val="00003337"/>
    <w:rsid w:val="0000416F"/>
    <w:rsid w:val="00004261"/>
    <w:rsid w:val="00004A0E"/>
    <w:rsid w:val="00006070"/>
    <w:rsid w:val="0001015F"/>
    <w:rsid w:val="00013EEE"/>
    <w:rsid w:val="0001430A"/>
    <w:rsid w:val="000149DC"/>
    <w:rsid w:val="00016776"/>
    <w:rsid w:val="000174D0"/>
    <w:rsid w:val="00017C5B"/>
    <w:rsid w:val="00017C91"/>
    <w:rsid w:val="00020811"/>
    <w:rsid w:val="00022113"/>
    <w:rsid w:val="00023826"/>
    <w:rsid w:val="000243EE"/>
    <w:rsid w:val="00025D49"/>
    <w:rsid w:val="000312F4"/>
    <w:rsid w:val="000315CC"/>
    <w:rsid w:val="00033E52"/>
    <w:rsid w:val="000343F2"/>
    <w:rsid w:val="000358BD"/>
    <w:rsid w:val="00036A4B"/>
    <w:rsid w:val="00037F97"/>
    <w:rsid w:val="0004289C"/>
    <w:rsid w:val="00046C4C"/>
    <w:rsid w:val="00046CD1"/>
    <w:rsid w:val="000473F7"/>
    <w:rsid w:val="00050733"/>
    <w:rsid w:val="00050768"/>
    <w:rsid w:val="00051710"/>
    <w:rsid w:val="000518CB"/>
    <w:rsid w:val="00055A33"/>
    <w:rsid w:val="00057A43"/>
    <w:rsid w:val="00061540"/>
    <w:rsid w:val="00066BE0"/>
    <w:rsid w:val="00067377"/>
    <w:rsid w:val="00070EAF"/>
    <w:rsid w:val="00070F36"/>
    <w:rsid w:val="00070F8A"/>
    <w:rsid w:val="0007136B"/>
    <w:rsid w:val="00071B77"/>
    <w:rsid w:val="00073111"/>
    <w:rsid w:val="00073ACC"/>
    <w:rsid w:val="000743E3"/>
    <w:rsid w:val="000748B0"/>
    <w:rsid w:val="00075302"/>
    <w:rsid w:val="00075BB0"/>
    <w:rsid w:val="000766FC"/>
    <w:rsid w:val="00077CD9"/>
    <w:rsid w:val="00080152"/>
    <w:rsid w:val="000803ED"/>
    <w:rsid w:val="000806CD"/>
    <w:rsid w:val="00080BD7"/>
    <w:rsid w:val="000811A8"/>
    <w:rsid w:val="000833E7"/>
    <w:rsid w:val="0008681A"/>
    <w:rsid w:val="00087186"/>
    <w:rsid w:val="00090379"/>
    <w:rsid w:val="0009040C"/>
    <w:rsid w:val="000917E1"/>
    <w:rsid w:val="000941A0"/>
    <w:rsid w:val="0009501D"/>
    <w:rsid w:val="000966A9"/>
    <w:rsid w:val="000967A0"/>
    <w:rsid w:val="000A4622"/>
    <w:rsid w:val="000A64B8"/>
    <w:rsid w:val="000A750F"/>
    <w:rsid w:val="000B0ADC"/>
    <w:rsid w:val="000B44B7"/>
    <w:rsid w:val="000B475C"/>
    <w:rsid w:val="000B48F9"/>
    <w:rsid w:val="000B506E"/>
    <w:rsid w:val="000B56D4"/>
    <w:rsid w:val="000B598E"/>
    <w:rsid w:val="000B5B69"/>
    <w:rsid w:val="000B6179"/>
    <w:rsid w:val="000C1147"/>
    <w:rsid w:val="000C250E"/>
    <w:rsid w:val="000C302E"/>
    <w:rsid w:val="000C500C"/>
    <w:rsid w:val="000C5338"/>
    <w:rsid w:val="000D0660"/>
    <w:rsid w:val="000D1488"/>
    <w:rsid w:val="000D34D5"/>
    <w:rsid w:val="000D46B9"/>
    <w:rsid w:val="000D4B1C"/>
    <w:rsid w:val="000D4F73"/>
    <w:rsid w:val="000E05BC"/>
    <w:rsid w:val="000E118F"/>
    <w:rsid w:val="000E2DAA"/>
    <w:rsid w:val="000E497E"/>
    <w:rsid w:val="000E4B76"/>
    <w:rsid w:val="000E4FF7"/>
    <w:rsid w:val="000E757C"/>
    <w:rsid w:val="000F1437"/>
    <w:rsid w:val="000F21DC"/>
    <w:rsid w:val="000F36D7"/>
    <w:rsid w:val="000F3731"/>
    <w:rsid w:val="000F38CE"/>
    <w:rsid w:val="000F3CCD"/>
    <w:rsid w:val="000F61FA"/>
    <w:rsid w:val="000F633D"/>
    <w:rsid w:val="000F6C49"/>
    <w:rsid w:val="000F7429"/>
    <w:rsid w:val="0010077A"/>
    <w:rsid w:val="001018E7"/>
    <w:rsid w:val="0010209A"/>
    <w:rsid w:val="0010253F"/>
    <w:rsid w:val="00102F87"/>
    <w:rsid w:val="00104CE1"/>
    <w:rsid w:val="00104DAB"/>
    <w:rsid w:val="00107480"/>
    <w:rsid w:val="00107C67"/>
    <w:rsid w:val="00111B49"/>
    <w:rsid w:val="00111B54"/>
    <w:rsid w:val="00112B72"/>
    <w:rsid w:val="00114A66"/>
    <w:rsid w:val="0012055A"/>
    <w:rsid w:val="00122310"/>
    <w:rsid w:val="00123712"/>
    <w:rsid w:val="00126044"/>
    <w:rsid w:val="00127EC5"/>
    <w:rsid w:val="001306E8"/>
    <w:rsid w:val="0013289D"/>
    <w:rsid w:val="00133CC3"/>
    <w:rsid w:val="0013782C"/>
    <w:rsid w:val="001404A9"/>
    <w:rsid w:val="0014095D"/>
    <w:rsid w:val="00140ACA"/>
    <w:rsid w:val="001430B7"/>
    <w:rsid w:val="00146842"/>
    <w:rsid w:val="001476C3"/>
    <w:rsid w:val="001477AD"/>
    <w:rsid w:val="00150C7E"/>
    <w:rsid w:val="00151D83"/>
    <w:rsid w:val="00153894"/>
    <w:rsid w:val="00156C1C"/>
    <w:rsid w:val="0016035F"/>
    <w:rsid w:val="0016433E"/>
    <w:rsid w:val="00164613"/>
    <w:rsid w:val="00165851"/>
    <w:rsid w:val="0016685E"/>
    <w:rsid w:val="001703A7"/>
    <w:rsid w:val="0018030A"/>
    <w:rsid w:val="00181D25"/>
    <w:rsid w:val="00183BFB"/>
    <w:rsid w:val="00184D39"/>
    <w:rsid w:val="0018577C"/>
    <w:rsid w:val="00185CCF"/>
    <w:rsid w:val="0018638C"/>
    <w:rsid w:val="00190B68"/>
    <w:rsid w:val="00190F58"/>
    <w:rsid w:val="00191EB4"/>
    <w:rsid w:val="00191F8A"/>
    <w:rsid w:val="00192620"/>
    <w:rsid w:val="0019309E"/>
    <w:rsid w:val="00195692"/>
    <w:rsid w:val="00196694"/>
    <w:rsid w:val="001A29DB"/>
    <w:rsid w:val="001A4323"/>
    <w:rsid w:val="001A4A78"/>
    <w:rsid w:val="001A5397"/>
    <w:rsid w:val="001A543C"/>
    <w:rsid w:val="001A5F8A"/>
    <w:rsid w:val="001A77AB"/>
    <w:rsid w:val="001B0F59"/>
    <w:rsid w:val="001B2889"/>
    <w:rsid w:val="001B3F3E"/>
    <w:rsid w:val="001B6E62"/>
    <w:rsid w:val="001B7018"/>
    <w:rsid w:val="001B7FAB"/>
    <w:rsid w:val="001C0FBF"/>
    <w:rsid w:val="001C1FDE"/>
    <w:rsid w:val="001C296A"/>
    <w:rsid w:val="001C5D4E"/>
    <w:rsid w:val="001C6A34"/>
    <w:rsid w:val="001D172C"/>
    <w:rsid w:val="001D39BD"/>
    <w:rsid w:val="001D4442"/>
    <w:rsid w:val="001D4C53"/>
    <w:rsid w:val="001D5088"/>
    <w:rsid w:val="001D51D8"/>
    <w:rsid w:val="001D526C"/>
    <w:rsid w:val="001D5353"/>
    <w:rsid w:val="001D645D"/>
    <w:rsid w:val="001D67D5"/>
    <w:rsid w:val="001E033D"/>
    <w:rsid w:val="001E0551"/>
    <w:rsid w:val="001E1156"/>
    <w:rsid w:val="001E26B8"/>
    <w:rsid w:val="001E404B"/>
    <w:rsid w:val="001E59C7"/>
    <w:rsid w:val="001E5DF6"/>
    <w:rsid w:val="001E6293"/>
    <w:rsid w:val="001E6424"/>
    <w:rsid w:val="001E667B"/>
    <w:rsid w:val="001E6FC1"/>
    <w:rsid w:val="001F0CDC"/>
    <w:rsid w:val="001F1273"/>
    <w:rsid w:val="001F1DDC"/>
    <w:rsid w:val="001F24F9"/>
    <w:rsid w:val="001F6118"/>
    <w:rsid w:val="00200078"/>
    <w:rsid w:val="002000D9"/>
    <w:rsid w:val="00201B2E"/>
    <w:rsid w:val="0020598A"/>
    <w:rsid w:val="002112A9"/>
    <w:rsid w:val="00211898"/>
    <w:rsid w:val="00211FA3"/>
    <w:rsid w:val="00212D33"/>
    <w:rsid w:val="0021458C"/>
    <w:rsid w:val="002148E6"/>
    <w:rsid w:val="00215412"/>
    <w:rsid w:val="00220FD9"/>
    <w:rsid w:val="002232C4"/>
    <w:rsid w:val="00223330"/>
    <w:rsid w:val="00225890"/>
    <w:rsid w:val="002259C0"/>
    <w:rsid w:val="00226754"/>
    <w:rsid w:val="00227A93"/>
    <w:rsid w:val="00233397"/>
    <w:rsid w:val="00233E35"/>
    <w:rsid w:val="00234CDD"/>
    <w:rsid w:val="00234F2F"/>
    <w:rsid w:val="00235815"/>
    <w:rsid w:val="00236867"/>
    <w:rsid w:val="0024061D"/>
    <w:rsid w:val="00241DF7"/>
    <w:rsid w:val="00242B55"/>
    <w:rsid w:val="0024413C"/>
    <w:rsid w:val="0024712B"/>
    <w:rsid w:val="0025601C"/>
    <w:rsid w:val="00260786"/>
    <w:rsid w:val="00261073"/>
    <w:rsid w:val="0026227C"/>
    <w:rsid w:val="002623D3"/>
    <w:rsid w:val="00262EC5"/>
    <w:rsid w:val="00263639"/>
    <w:rsid w:val="00265720"/>
    <w:rsid w:val="00271F06"/>
    <w:rsid w:val="00273D99"/>
    <w:rsid w:val="00276A12"/>
    <w:rsid w:val="002774FD"/>
    <w:rsid w:val="002775A9"/>
    <w:rsid w:val="00280128"/>
    <w:rsid w:val="00283D6B"/>
    <w:rsid w:val="002847C9"/>
    <w:rsid w:val="00290E9F"/>
    <w:rsid w:val="00292C17"/>
    <w:rsid w:val="00292CA5"/>
    <w:rsid w:val="00294218"/>
    <w:rsid w:val="002946A3"/>
    <w:rsid w:val="00297C16"/>
    <w:rsid w:val="002A1198"/>
    <w:rsid w:val="002A2416"/>
    <w:rsid w:val="002A27A3"/>
    <w:rsid w:val="002A292E"/>
    <w:rsid w:val="002A3981"/>
    <w:rsid w:val="002A5EB5"/>
    <w:rsid w:val="002A6D2D"/>
    <w:rsid w:val="002A70A4"/>
    <w:rsid w:val="002B0EFF"/>
    <w:rsid w:val="002B4067"/>
    <w:rsid w:val="002B436F"/>
    <w:rsid w:val="002B6996"/>
    <w:rsid w:val="002C12A5"/>
    <w:rsid w:val="002C4A0F"/>
    <w:rsid w:val="002C5000"/>
    <w:rsid w:val="002C5BC1"/>
    <w:rsid w:val="002D03AB"/>
    <w:rsid w:val="002D3A3D"/>
    <w:rsid w:val="002D4673"/>
    <w:rsid w:val="002D5165"/>
    <w:rsid w:val="002D6F6C"/>
    <w:rsid w:val="002E0166"/>
    <w:rsid w:val="002E0B6F"/>
    <w:rsid w:val="002E228E"/>
    <w:rsid w:val="002E2D5F"/>
    <w:rsid w:val="002E30D1"/>
    <w:rsid w:val="002E3F24"/>
    <w:rsid w:val="002E4964"/>
    <w:rsid w:val="002E4A72"/>
    <w:rsid w:val="002E5F77"/>
    <w:rsid w:val="002E65A8"/>
    <w:rsid w:val="002E6EF0"/>
    <w:rsid w:val="002F19C4"/>
    <w:rsid w:val="002F745A"/>
    <w:rsid w:val="003000C3"/>
    <w:rsid w:val="003004AA"/>
    <w:rsid w:val="00303FEB"/>
    <w:rsid w:val="00304DAE"/>
    <w:rsid w:val="00306084"/>
    <w:rsid w:val="00306713"/>
    <w:rsid w:val="00306ED8"/>
    <w:rsid w:val="00307EE5"/>
    <w:rsid w:val="00310131"/>
    <w:rsid w:val="00310AE8"/>
    <w:rsid w:val="00311789"/>
    <w:rsid w:val="00311C0B"/>
    <w:rsid w:val="00312CF8"/>
    <w:rsid w:val="00314674"/>
    <w:rsid w:val="00321200"/>
    <w:rsid w:val="003221E3"/>
    <w:rsid w:val="0032341D"/>
    <w:rsid w:val="0032592A"/>
    <w:rsid w:val="00326B63"/>
    <w:rsid w:val="003271BE"/>
    <w:rsid w:val="003271E9"/>
    <w:rsid w:val="00330BE9"/>
    <w:rsid w:val="0033158E"/>
    <w:rsid w:val="00332B7F"/>
    <w:rsid w:val="00333D1F"/>
    <w:rsid w:val="0033489B"/>
    <w:rsid w:val="00334BEC"/>
    <w:rsid w:val="00335F24"/>
    <w:rsid w:val="00337848"/>
    <w:rsid w:val="00341AB1"/>
    <w:rsid w:val="003426EB"/>
    <w:rsid w:val="0034393D"/>
    <w:rsid w:val="00345B4E"/>
    <w:rsid w:val="003461D3"/>
    <w:rsid w:val="00346465"/>
    <w:rsid w:val="00346BAD"/>
    <w:rsid w:val="0034733C"/>
    <w:rsid w:val="00347AED"/>
    <w:rsid w:val="00347B41"/>
    <w:rsid w:val="0035012A"/>
    <w:rsid w:val="00350167"/>
    <w:rsid w:val="00350296"/>
    <w:rsid w:val="003514E3"/>
    <w:rsid w:val="00353451"/>
    <w:rsid w:val="00353879"/>
    <w:rsid w:val="003540CC"/>
    <w:rsid w:val="003548D5"/>
    <w:rsid w:val="00354C02"/>
    <w:rsid w:val="003579A2"/>
    <w:rsid w:val="003606AE"/>
    <w:rsid w:val="00361172"/>
    <w:rsid w:val="00361B4E"/>
    <w:rsid w:val="003633FB"/>
    <w:rsid w:val="003640BD"/>
    <w:rsid w:val="00364758"/>
    <w:rsid w:val="00365266"/>
    <w:rsid w:val="00366E09"/>
    <w:rsid w:val="00367CB8"/>
    <w:rsid w:val="00367E23"/>
    <w:rsid w:val="00370BD7"/>
    <w:rsid w:val="00373FBD"/>
    <w:rsid w:val="00377B7F"/>
    <w:rsid w:val="003803F7"/>
    <w:rsid w:val="003820E2"/>
    <w:rsid w:val="00382416"/>
    <w:rsid w:val="003824C3"/>
    <w:rsid w:val="00382A16"/>
    <w:rsid w:val="003849D4"/>
    <w:rsid w:val="003863E3"/>
    <w:rsid w:val="00386FBD"/>
    <w:rsid w:val="00387C01"/>
    <w:rsid w:val="00387DF0"/>
    <w:rsid w:val="003956E6"/>
    <w:rsid w:val="00396831"/>
    <w:rsid w:val="00396B5F"/>
    <w:rsid w:val="003A010C"/>
    <w:rsid w:val="003A6F1F"/>
    <w:rsid w:val="003A74ED"/>
    <w:rsid w:val="003B06BF"/>
    <w:rsid w:val="003B0830"/>
    <w:rsid w:val="003B0D63"/>
    <w:rsid w:val="003B378A"/>
    <w:rsid w:val="003B4C02"/>
    <w:rsid w:val="003B5D92"/>
    <w:rsid w:val="003B6274"/>
    <w:rsid w:val="003B7A2A"/>
    <w:rsid w:val="003B7F61"/>
    <w:rsid w:val="003C0348"/>
    <w:rsid w:val="003C0C61"/>
    <w:rsid w:val="003C286C"/>
    <w:rsid w:val="003C4C63"/>
    <w:rsid w:val="003C4D44"/>
    <w:rsid w:val="003C56EF"/>
    <w:rsid w:val="003C63EC"/>
    <w:rsid w:val="003C778E"/>
    <w:rsid w:val="003D204B"/>
    <w:rsid w:val="003D45EC"/>
    <w:rsid w:val="003D4E16"/>
    <w:rsid w:val="003D5410"/>
    <w:rsid w:val="003D555F"/>
    <w:rsid w:val="003D6FA1"/>
    <w:rsid w:val="003E0CE7"/>
    <w:rsid w:val="003E26BF"/>
    <w:rsid w:val="003E5DE8"/>
    <w:rsid w:val="003E6CFB"/>
    <w:rsid w:val="003E7561"/>
    <w:rsid w:val="003E7630"/>
    <w:rsid w:val="003F1A69"/>
    <w:rsid w:val="003F1F2E"/>
    <w:rsid w:val="003F2E23"/>
    <w:rsid w:val="003F313E"/>
    <w:rsid w:val="00400005"/>
    <w:rsid w:val="004022A5"/>
    <w:rsid w:val="004048EA"/>
    <w:rsid w:val="004064E5"/>
    <w:rsid w:val="00407EA4"/>
    <w:rsid w:val="00410C57"/>
    <w:rsid w:val="00412FCE"/>
    <w:rsid w:val="00413C26"/>
    <w:rsid w:val="0041438A"/>
    <w:rsid w:val="00416BA1"/>
    <w:rsid w:val="00420C54"/>
    <w:rsid w:val="00420E31"/>
    <w:rsid w:val="004213EA"/>
    <w:rsid w:val="004222F4"/>
    <w:rsid w:val="0042698B"/>
    <w:rsid w:val="00430BDD"/>
    <w:rsid w:val="00431862"/>
    <w:rsid w:val="00432E4D"/>
    <w:rsid w:val="00434FF0"/>
    <w:rsid w:val="004356F1"/>
    <w:rsid w:val="00435882"/>
    <w:rsid w:val="0044227D"/>
    <w:rsid w:val="0044691B"/>
    <w:rsid w:val="004504E0"/>
    <w:rsid w:val="00450892"/>
    <w:rsid w:val="00456D25"/>
    <w:rsid w:val="004601AB"/>
    <w:rsid w:val="00461257"/>
    <w:rsid w:val="0046347A"/>
    <w:rsid w:val="004638DE"/>
    <w:rsid w:val="00463F76"/>
    <w:rsid w:val="00464114"/>
    <w:rsid w:val="004646EC"/>
    <w:rsid w:val="004649C8"/>
    <w:rsid w:val="00466A0E"/>
    <w:rsid w:val="00472108"/>
    <w:rsid w:val="004745F9"/>
    <w:rsid w:val="00474654"/>
    <w:rsid w:val="00475F92"/>
    <w:rsid w:val="00476435"/>
    <w:rsid w:val="0047778C"/>
    <w:rsid w:val="00477FAB"/>
    <w:rsid w:val="004806F3"/>
    <w:rsid w:val="004809C9"/>
    <w:rsid w:val="00480F86"/>
    <w:rsid w:val="00481462"/>
    <w:rsid w:val="00484FE1"/>
    <w:rsid w:val="004857D7"/>
    <w:rsid w:val="00486221"/>
    <w:rsid w:val="00486AFA"/>
    <w:rsid w:val="00492691"/>
    <w:rsid w:val="00493836"/>
    <w:rsid w:val="00494D2A"/>
    <w:rsid w:val="00495F54"/>
    <w:rsid w:val="00496E64"/>
    <w:rsid w:val="00497E69"/>
    <w:rsid w:val="004A5ED8"/>
    <w:rsid w:val="004A6C5F"/>
    <w:rsid w:val="004B15B7"/>
    <w:rsid w:val="004B16E2"/>
    <w:rsid w:val="004B1710"/>
    <w:rsid w:val="004B197D"/>
    <w:rsid w:val="004B293F"/>
    <w:rsid w:val="004B4B70"/>
    <w:rsid w:val="004B68DF"/>
    <w:rsid w:val="004C07AA"/>
    <w:rsid w:val="004C27E9"/>
    <w:rsid w:val="004C3F09"/>
    <w:rsid w:val="004C3F0C"/>
    <w:rsid w:val="004C5D54"/>
    <w:rsid w:val="004D1AE7"/>
    <w:rsid w:val="004D2F84"/>
    <w:rsid w:val="004D38F1"/>
    <w:rsid w:val="004D574B"/>
    <w:rsid w:val="004D5E73"/>
    <w:rsid w:val="004D6859"/>
    <w:rsid w:val="004D7713"/>
    <w:rsid w:val="004E0530"/>
    <w:rsid w:val="004E1054"/>
    <w:rsid w:val="004E129B"/>
    <w:rsid w:val="004E1C1E"/>
    <w:rsid w:val="004E2A71"/>
    <w:rsid w:val="004E58B5"/>
    <w:rsid w:val="004E5F4B"/>
    <w:rsid w:val="004E6854"/>
    <w:rsid w:val="004E74FB"/>
    <w:rsid w:val="004F08E9"/>
    <w:rsid w:val="004F1541"/>
    <w:rsid w:val="004F2584"/>
    <w:rsid w:val="004F2DF2"/>
    <w:rsid w:val="004F3F41"/>
    <w:rsid w:val="004F47C2"/>
    <w:rsid w:val="00500189"/>
    <w:rsid w:val="005034A3"/>
    <w:rsid w:val="00503934"/>
    <w:rsid w:val="00505F86"/>
    <w:rsid w:val="00506437"/>
    <w:rsid w:val="005106EB"/>
    <w:rsid w:val="005117B6"/>
    <w:rsid w:val="00513CBA"/>
    <w:rsid w:val="00514D06"/>
    <w:rsid w:val="005166E7"/>
    <w:rsid w:val="0052098B"/>
    <w:rsid w:val="00524DF5"/>
    <w:rsid w:val="005269B7"/>
    <w:rsid w:val="00527C24"/>
    <w:rsid w:val="005305A1"/>
    <w:rsid w:val="00531210"/>
    <w:rsid w:val="00531824"/>
    <w:rsid w:val="0053298F"/>
    <w:rsid w:val="00533883"/>
    <w:rsid w:val="00533AA8"/>
    <w:rsid w:val="005341CA"/>
    <w:rsid w:val="00535CE5"/>
    <w:rsid w:val="005408F0"/>
    <w:rsid w:val="005422D2"/>
    <w:rsid w:val="005457CE"/>
    <w:rsid w:val="00550943"/>
    <w:rsid w:val="00551BCE"/>
    <w:rsid w:val="00551E8B"/>
    <w:rsid w:val="00553815"/>
    <w:rsid w:val="00556412"/>
    <w:rsid w:val="0055751D"/>
    <w:rsid w:val="0056005E"/>
    <w:rsid w:val="0056091D"/>
    <w:rsid w:val="00561CF6"/>
    <w:rsid w:val="0056479B"/>
    <w:rsid w:val="00565951"/>
    <w:rsid w:val="00566AB5"/>
    <w:rsid w:val="00570070"/>
    <w:rsid w:val="0057242F"/>
    <w:rsid w:val="00572AB2"/>
    <w:rsid w:val="00572BA0"/>
    <w:rsid w:val="00573743"/>
    <w:rsid w:val="005739EF"/>
    <w:rsid w:val="005744CC"/>
    <w:rsid w:val="00575E80"/>
    <w:rsid w:val="005760E3"/>
    <w:rsid w:val="005761DF"/>
    <w:rsid w:val="00576593"/>
    <w:rsid w:val="0058235F"/>
    <w:rsid w:val="00582963"/>
    <w:rsid w:val="00583BDC"/>
    <w:rsid w:val="005845E9"/>
    <w:rsid w:val="00593D48"/>
    <w:rsid w:val="00594EAF"/>
    <w:rsid w:val="0059518B"/>
    <w:rsid w:val="00596475"/>
    <w:rsid w:val="005A0669"/>
    <w:rsid w:val="005A3424"/>
    <w:rsid w:val="005A4C7F"/>
    <w:rsid w:val="005A4DA1"/>
    <w:rsid w:val="005A733E"/>
    <w:rsid w:val="005B331F"/>
    <w:rsid w:val="005B34B1"/>
    <w:rsid w:val="005B429A"/>
    <w:rsid w:val="005B4316"/>
    <w:rsid w:val="005B4F15"/>
    <w:rsid w:val="005B50B8"/>
    <w:rsid w:val="005B5C06"/>
    <w:rsid w:val="005C0B81"/>
    <w:rsid w:val="005C37AC"/>
    <w:rsid w:val="005C5A33"/>
    <w:rsid w:val="005D166B"/>
    <w:rsid w:val="005D3E80"/>
    <w:rsid w:val="005D433C"/>
    <w:rsid w:val="005E0790"/>
    <w:rsid w:val="005E0D36"/>
    <w:rsid w:val="005E207B"/>
    <w:rsid w:val="005E2F2B"/>
    <w:rsid w:val="005E3442"/>
    <w:rsid w:val="005E46EE"/>
    <w:rsid w:val="005E57AD"/>
    <w:rsid w:val="005E70FE"/>
    <w:rsid w:val="005E7342"/>
    <w:rsid w:val="005F0247"/>
    <w:rsid w:val="005F0984"/>
    <w:rsid w:val="005F0F72"/>
    <w:rsid w:val="005F3124"/>
    <w:rsid w:val="005F3C8C"/>
    <w:rsid w:val="005F3FB2"/>
    <w:rsid w:val="005F46AE"/>
    <w:rsid w:val="005F7CAD"/>
    <w:rsid w:val="00600147"/>
    <w:rsid w:val="00600710"/>
    <w:rsid w:val="006038DD"/>
    <w:rsid w:val="0060541D"/>
    <w:rsid w:val="00605C90"/>
    <w:rsid w:val="006066C8"/>
    <w:rsid w:val="00610F2A"/>
    <w:rsid w:val="00611ACB"/>
    <w:rsid w:val="006120ED"/>
    <w:rsid w:val="00613333"/>
    <w:rsid w:val="00614D8E"/>
    <w:rsid w:val="00615B15"/>
    <w:rsid w:val="00615DE3"/>
    <w:rsid w:val="00616B96"/>
    <w:rsid w:val="0061724E"/>
    <w:rsid w:val="00622FC5"/>
    <w:rsid w:val="00624026"/>
    <w:rsid w:val="0062432E"/>
    <w:rsid w:val="00626FA8"/>
    <w:rsid w:val="00627708"/>
    <w:rsid w:val="00630546"/>
    <w:rsid w:val="006307FB"/>
    <w:rsid w:val="00632B38"/>
    <w:rsid w:val="00637598"/>
    <w:rsid w:val="00640858"/>
    <w:rsid w:val="0064151C"/>
    <w:rsid w:val="006418D8"/>
    <w:rsid w:val="006419F1"/>
    <w:rsid w:val="00642EDB"/>
    <w:rsid w:val="0064376A"/>
    <w:rsid w:val="00643F09"/>
    <w:rsid w:val="00643F90"/>
    <w:rsid w:val="00644E70"/>
    <w:rsid w:val="006457B4"/>
    <w:rsid w:val="006477A8"/>
    <w:rsid w:val="00650AE7"/>
    <w:rsid w:val="00652EF5"/>
    <w:rsid w:val="00653794"/>
    <w:rsid w:val="006558E1"/>
    <w:rsid w:val="00657226"/>
    <w:rsid w:val="006578B5"/>
    <w:rsid w:val="00660490"/>
    <w:rsid w:val="0066054A"/>
    <w:rsid w:val="00660848"/>
    <w:rsid w:val="00661030"/>
    <w:rsid w:val="00661434"/>
    <w:rsid w:val="006617BD"/>
    <w:rsid w:val="006621AD"/>
    <w:rsid w:val="00662903"/>
    <w:rsid w:val="006644A9"/>
    <w:rsid w:val="006746A7"/>
    <w:rsid w:val="00675081"/>
    <w:rsid w:val="00680704"/>
    <w:rsid w:val="00684330"/>
    <w:rsid w:val="00684E58"/>
    <w:rsid w:val="0069136B"/>
    <w:rsid w:val="0069147D"/>
    <w:rsid w:val="00691794"/>
    <w:rsid w:val="006918E5"/>
    <w:rsid w:val="0069571B"/>
    <w:rsid w:val="006961C9"/>
    <w:rsid w:val="006A06B5"/>
    <w:rsid w:val="006A326B"/>
    <w:rsid w:val="006A4331"/>
    <w:rsid w:val="006B07BA"/>
    <w:rsid w:val="006B63A5"/>
    <w:rsid w:val="006B733A"/>
    <w:rsid w:val="006B7ED3"/>
    <w:rsid w:val="006C2707"/>
    <w:rsid w:val="006C36B3"/>
    <w:rsid w:val="006C56DF"/>
    <w:rsid w:val="006C63AD"/>
    <w:rsid w:val="006C6A23"/>
    <w:rsid w:val="006C6CCE"/>
    <w:rsid w:val="006C708A"/>
    <w:rsid w:val="006D2EF2"/>
    <w:rsid w:val="006D56E5"/>
    <w:rsid w:val="006D774F"/>
    <w:rsid w:val="006E3D19"/>
    <w:rsid w:val="006E5500"/>
    <w:rsid w:val="006E5CE8"/>
    <w:rsid w:val="006E7350"/>
    <w:rsid w:val="006E740C"/>
    <w:rsid w:val="006E7D34"/>
    <w:rsid w:val="006F10FC"/>
    <w:rsid w:val="006F1449"/>
    <w:rsid w:val="006F1CE4"/>
    <w:rsid w:val="006F3637"/>
    <w:rsid w:val="006F3D8A"/>
    <w:rsid w:val="006F418A"/>
    <w:rsid w:val="006F5958"/>
    <w:rsid w:val="007007A9"/>
    <w:rsid w:val="00700FC4"/>
    <w:rsid w:val="007011A5"/>
    <w:rsid w:val="007052CA"/>
    <w:rsid w:val="0070663F"/>
    <w:rsid w:val="00706BF2"/>
    <w:rsid w:val="00712167"/>
    <w:rsid w:val="00712B0F"/>
    <w:rsid w:val="00715024"/>
    <w:rsid w:val="007159BF"/>
    <w:rsid w:val="007213E1"/>
    <w:rsid w:val="00727BC4"/>
    <w:rsid w:val="00727C4C"/>
    <w:rsid w:val="00731C5B"/>
    <w:rsid w:val="00732FAC"/>
    <w:rsid w:val="00733FFF"/>
    <w:rsid w:val="00735FDA"/>
    <w:rsid w:val="00736F6C"/>
    <w:rsid w:val="00737782"/>
    <w:rsid w:val="0073778C"/>
    <w:rsid w:val="00741441"/>
    <w:rsid w:val="00741F8C"/>
    <w:rsid w:val="00743880"/>
    <w:rsid w:val="0074512B"/>
    <w:rsid w:val="007466AC"/>
    <w:rsid w:val="00747111"/>
    <w:rsid w:val="00747FA0"/>
    <w:rsid w:val="00753019"/>
    <w:rsid w:val="00754546"/>
    <w:rsid w:val="00755D87"/>
    <w:rsid w:val="00756C99"/>
    <w:rsid w:val="00757276"/>
    <w:rsid w:val="00757340"/>
    <w:rsid w:val="00760A5A"/>
    <w:rsid w:val="0076237E"/>
    <w:rsid w:val="00762F12"/>
    <w:rsid w:val="00764BDC"/>
    <w:rsid w:val="00766EBA"/>
    <w:rsid w:val="007677E7"/>
    <w:rsid w:val="007701BE"/>
    <w:rsid w:val="007715B1"/>
    <w:rsid w:val="00772BDD"/>
    <w:rsid w:val="00773E52"/>
    <w:rsid w:val="00776F80"/>
    <w:rsid w:val="00776FCF"/>
    <w:rsid w:val="007829D1"/>
    <w:rsid w:val="00785B46"/>
    <w:rsid w:val="0078752E"/>
    <w:rsid w:val="0078797D"/>
    <w:rsid w:val="0079228F"/>
    <w:rsid w:val="00792F4E"/>
    <w:rsid w:val="00795914"/>
    <w:rsid w:val="00795A0F"/>
    <w:rsid w:val="007A1B13"/>
    <w:rsid w:val="007A2419"/>
    <w:rsid w:val="007A38AF"/>
    <w:rsid w:val="007A50BF"/>
    <w:rsid w:val="007B2507"/>
    <w:rsid w:val="007B4B52"/>
    <w:rsid w:val="007B57D3"/>
    <w:rsid w:val="007B6B47"/>
    <w:rsid w:val="007B70D3"/>
    <w:rsid w:val="007B7C81"/>
    <w:rsid w:val="007C0C5B"/>
    <w:rsid w:val="007C239F"/>
    <w:rsid w:val="007C2A96"/>
    <w:rsid w:val="007C2C60"/>
    <w:rsid w:val="007C35C8"/>
    <w:rsid w:val="007C4240"/>
    <w:rsid w:val="007C42E2"/>
    <w:rsid w:val="007C43B2"/>
    <w:rsid w:val="007C6B2F"/>
    <w:rsid w:val="007C7299"/>
    <w:rsid w:val="007C7DAF"/>
    <w:rsid w:val="007C7F5B"/>
    <w:rsid w:val="007D0C54"/>
    <w:rsid w:val="007D0F4B"/>
    <w:rsid w:val="007D1371"/>
    <w:rsid w:val="007D2FC1"/>
    <w:rsid w:val="007D4125"/>
    <w:rsid w:val="007D4653"/>
    <w:rsid w:val="007D7BE7"/>
    <w:rsid w:val="007E0DB5"/>
    <w:rsid w:val="007E1996"/>
    <w:rsid w:val="007E728D"/>
    <w:rsid w:val="007F089E"/>
    <w:rsid w:val="007F0AEB"/>
    <w:rsid w:val="007F0DB9"/>
    <w:rsid w:val="007F16FB"/>
    <w:rsid w:val="007F1A92"/>
    <w:rsid w:val="007F3543"/>
    <w:rsid w:val="007F354D"/>
    <w:rsid w:val="007F42A0"/>
    <w:rsid w:val="007F6355"/>
    <w:rsid w:val="007F7583"/>
    <w:rsid w:val="008002AA"/>
    <w:rsid w:val="00801E03"/>
    <w:rsid w:val="00803E48"/>
    <w:rsid w:val="00804730"/>
    <w:rsid w:val="00805A10"/>
    <w:rsid w:val="00805E2B"/>
    <w:rsid w:val="0080673E"/>
    <w:rsid w:val="00806C6A"/>
    <w:rsid w:val="00811224"/>
    <w:rsid w:val="00811975"/>
    <w:rsid w:val="00813B70"/>
    <w:rsid w:val="00813D30"/>
    <w:rsid w:val="0081518F"/>
    <w:rsid w:val="00815DCB"/>
    <w:rsid w:val="00816103"/>
    <w:rsid w:val="0081648C"/>
    <w:rsid w:val="00816DC3"/>
    <w:rsid w:val="008177B5"/>
    <w:rsid w:val="00820C11"/>
    <w:rsid w:val="00821D93"/>
    <w:rsid w:val="008227D8"/>
    <w:rsid w:val="00822AF8"/>
    <w:rsid w:val="0082598A"/>
    <w:rsid w:val="00826C3D"/>
    <w:rsid w:val="00831445"/>
    <w:rsid w:val="00832923"/>
    <w:rsid w:val="00833753"/>
    <w:rsid w:val="00835B56"/>
    <w:rsid w:val="008361A7"/>
    <w:rsid w:val="00836F60"/>
    <w:rsid w:val="00840488"/>
    <w:rsid w:val="0085035E"/>
    <w:rsid w:val="00851165"/>
    <w:rsid w:val="008527EA"/>
    <w:rsid w:val="00853FA7"/>
    <w:rsid w:val="0085400D"/>
    <w:rsid w:val="00855838"/>
    <w:rsid w:val="00855F28"/>
    <w:rsid w:val="00857464"/>
    <w:rsid w:val="00860082"/>
    <w:rsid w:val="00860147"/>
    <w:rsid w:val="008622EA"/>
    <w:rsid w:val="0086286D"/>
    <w:rsid w:val="0086325C"/>
    <w:rsid w:val="008649B0"/>
    <w:rsid w:val="008668DA"/>
    <w:rsid w:val="00866D3C"/>
    <w:rsid w:val="0086763E"/>
    <w:rsid w:val="00867CB2"/>
    <w:rsid w:val="00867DAD"/>
    <w:rsid w:val="0087265A"/>
    <w:rsid w:val="0087483D"/>
    <w:rsid w:val="008778A3"/>
    <w:rsid w:val="0088168B"/>
    <w:rsid w:val="008820DD"/>
    <w:rsid w:val="008828DC"/>
    <w:rsid w:val="008842A4"/>
    <w:rsid w:val="00891531"/>
    <w:rsid w:val="008917F7"/>
    <w:rsid w:val="00892991"/>
    <w:rsid w:val="00893ED6"/>
    <w:rsid w:val="00894C6D"/>
    <w:rsid w:val="00895F27"/>
    <w:rsid w:val="008A3653"/>
    <w:rsid w:val="008A3847"/>
    <w:rsid w:val="008A3D5D"/>
    <w:rsid w:val="008A71AA"/>
    <w:rsid w:val="008B0486"/>
    <w:rsid w:val="008B4397"/>
    <w:rsid w:val="008B7853"/>
    <w:rsid w:val="008C02DC"/>
    <w:rsid w:val="008C0387"/>
    <w:rsid w:val="008C2B89"/>
    <w:rsid w:val="008C74CF"/>
    <w:rsid w:val="008C764D"/>
    <w:rsid w:val="008C7FEA"/>
    <w:rsid w:val="008D0131"/>
    <w:rsid w:val="008D0B9D"/>
    <w:rsid w:val="008D13FA"/>
    <w:rsid w:val="008D1572"/>
    <w:rsid w:val="008D3543"/>
    <w:rsid w:val="008D46EF"/>
    <w:rsid w:val="008D6738"/>
    <w:rsid w:val="008D7392"/>
    <w:rsid w:val="008E03E1"/>
    <w:rsid w:val="008E0499"/>
    <w:rsid w:val="008E084E"/>
    <w:rsid w:val="008E1ECF"/>
    <w:rsid w:val="008E2CC1"/>
    <w:rsid w:val="008E5307"/>
    <w:rsid w:val="008E54BD"/>
    <w:rsid w:val="008E5E3A"/>
    <w:rsid w:val="008E79A2"/>
    <w:rsid w:val="008F00BE"/>
    <w:rsid w:val="008F11AF"/>
    <w:rsid w:val="008F1A41"/>
    <w:rsid w:val="008F5A74"/>
    <w:rsid w:val="00900273"/>
    <w:rsid w:val="009026C7"/>
    <w:rsid w:val="00902A16"/>
    <w:rsid w:val="00902A92"/>
    <w:rsid w:val="00904223"/>
    <w:rsid w:val="009046FD"/>
    <w:rsid w:val="00905283"/>
    <w:rsid w:val="00911DBF"/>
    <w:rsid w:val="0091231C"/>
    <w:rsid w:val="0091307F"/>
    <w:rsid w:val="00913127"/>
    <w:rsid w:val="0091627D"/>
    <w:rsid w:val="00920802"/>
    <w:rsid w:val="00922752"/>
    <w:rsid w:val="009228A3"/>
    <w:rsid w:val="00923C79"/>
    <w:rsid w:val="0093053B"/>
    <w:rsid w:val="009312D3"/>
    <w:rsid w:val="00931E41"/>
    <w:rsid w:val="009335CA"/>
    <w:rsid w:val="00935DBF"/>
    <w:rsid w:val="009410C2"/>
    <w:rsid w:val="00943607"/>
    <w:rsid w:val="00944F09"/>
    <w:rsid w:val="00951B20"/>
    <w:rsid w:val="009523F5"/>
    <w:rsid w:val="00952D79"/>
    <w:rsid w:val="00952F1D"/>
    <w:rsid w:val="0095404C"/>
    <w:rsid w:val="00955221"/>
    <w:rsid w:val="009609D6"/>
    <w:rsid w:val="00961E55"/>
    <w:rsid w:val="00962F3D"/>
    <w:rsid w:val="00966F42"/>
    <w:rsid w:val="00970ABB"/>
    <w:rsid w:val="00972DE9"/>
    <w:rsid w:val="00973581"/>
    <w:rsid w:val="00973608"/>
    <w:rsid w:val="00974DD7"/>
    <w:rsid w:val="00975C78"/>
    <w:rsid w:val="00976280"/>
    <w:rsid w:val="009766E2"/>
    <w:rsid w:val="009823D9"/>
    <w:rsid w:val="00982B81"/>
    <w:rsid w:val="00983015"/>
    <w:rsid w:val="0098337A"/>
    <w:rsid w:val="00984D22"/>
    <w:rsid w:val="00986877"/>
    <w:rsid w:val="00987D53"/>
    <w:rsid w:val="009903F1"/>
    <w:rsid w:val="00990E1D"/>
    <w:rsid w:val="00991D79"/>
    <w:rsid w:val="00992A69"/>
    <w:rsid w:val="00993937"/>
    <w:rsid w:val="00995705"/>
    <w:rsid w:val="0099647B"/>
    <w:rsid w:val="00997FBE"/>
    <w:rsid w:val="009A0AFE"/>
    <w:rsid w:val="009A2057"/>
    <w:rsid w:val="009A5DA1"/>
    <w:rsid w:val="009B1574"/>
    <w:rsid w:val="009B3EC6"/>
    <w:rsid w:val="009B45D3"/>
    <w:rsid w:val="009B7177"/>
    <w:rsid w:val="009B764E"/>
    <w:rsid w:val="009B79A7"/>
    <w:rsid w:val="009B7D78"/>
    <w:rsid w:val="009B7EC7"/>
    <w:rsid w:val="009C06AC"/>
    <w:rsid w:val="009C0A84"/>
    <w:rsid w:val="009C1439"/>
    <w:rsid w:val="009C1649"/>
    <w:rsid w:val="009C2A78"/>
    <w:rsid w:val="009C4353"/>
    <w:rsid w:val="009C58EC"/>
    <w:rsid w:val="009C7AE0"/>
    <w:rsid w:val="009C7D29"/>
    <w:rsid w:val="009D14F1"/>
    <w:rsid w:val="009D7662"/>
    <w:rsid w:val="009E2026"/>
    <w:rsid w:val="009E206A"/>
    <w:rsid w:val="009E2E8A"/>
    <w:rsid w:val="009E322E"/>
    <w:rsid w:val="009E5570"/>
    <w:rsid w:val="009E56D3"/>
    <w:rsid w:val="009F1259"/>
    <w:rsid w:val="009F17E4"/>
    <w:rsid w:val="009F3B80"/>
    <w:rsid w:val="009F5355"/>
    <w:rsid w:val="009F67D6"/>
    <w:rsid w:val="009F685D"/>
    <w:rsid w:val="00A062DF"/>
    <w:rsid w:val="00A06639"/>
    <w:rsid w:val="00A0767E"/>
    <w:rsid w:val="00A11585"/>
    <w:rsid w:val="00A12C59"/>
    <w:rsid w:val="00A13996"/>
    <w:rsid w:val="00A141D5"/>
    <w:rsid w:val="00A15BF6"/>
    <w:rsid w:val="00A16263"/>
    <w:rsid w:val="00A167E5"/>
    <w:rsid w:val="00A22F69"/>
    <w:rsid w:val="00A25B7D"/>
    <w:rsid w:val="00A2679F"/>
    <w:rsid w:val="00A27753"/>
    <w:rsid w:val="00A30225"/>
    <w:rsid w:val="00A30556"/>
    <w:rsid w:val="00A3087F"/>
    <w:rsid w:val="00A309A6"/>
    <w:rsid w:val="00A35456"/>
    <w:rsid w:val="00A359FD"/>
    <w:rsid w:val="00A35B3F"/>
    <w:rsid w:val="00A3769A"/>
    <w:rsid w:val="00A403F2"/>
    <w:rsid w:val="00A41E5C"/>
    <w:rsid w:val="00A43196"/>
    <w:rsid w:val="00A4418D"/>
    <w:rsid w:val="00A446C2"/>
    <w:rsid w:val="00A4744A"/>
    <w:rsid w:val="00A47F2C"/>
    <w:rsid w:val="00A51A75"/>
    <w:rsid w:val="00A51ABF"/>
    <w:rsid w:val="00A51F8E"/>
    <w:rsid w:val="00A522FF"/>
    <w:rsid w:val="00A527F3"/>
    <w:rsid w:val="00A56592"/>
    <w:rsid w:val="00A56824"/>
    <w:rsid w:val="00A56CF5"/>
    <w:rsid w:val="00A61206"/>
    <w:rsid w:val="00A62274"/>
    <w:rsid w:val="00A62BA5"/>
    <w:rsid w:val="00A62FD6"/>
    <w:rsid w:val="00A63A88"/>
    <w:rsid w:val="00A63C37"/>
    <w:rsid w:val="00A64089"/>
    <w:rsid w:val="00A65E4E"/>
    <w:rsid w:val="00A66625"/>
    <w:rsid w:val="00A66C6D"/>
    <w:rsid w:val="00A71812"/>
    <w:rsid w:val="00A7263F"/>
    <w:rsid w:val="00A74351"/>
    <w:rsid w:val="00A75134"/>
    <w:rsid w:val="00A7606D"/>
    <w:rsid w:val="00A802F4"/>
    <w:rsid w:val="00A818BC"/>
    <w:rsid w:val="00A8217B"/>
    <w:rsid w:val="00A82C82"/>
    <w:rsid w:val="00A839A9"/>
    <w:rsid w:val="00A83D2D"/>
    <w:rsid w:val="00A83F80"/>
    <w:rsid w:val="00A84E5B"/>
    <w:rsid w:val="00A84FA6"/>
    <w:rsid w:val="00A8661A"/>
    <w:rsid w:val="00A86F7A"/>
    <w:rsid w:val="00A8723A"/>
    <w:rsid w:val="00A9312A"/>
    <w:rsid w:val="00A951CF"/>
    <w:rsid w:val="00A95AD4"/>
    <w:rsid w:val="00A96A51"/>
    <w:rsid w:val="00AA2085"/>
    <w:rsid w:val="00AA4A5C"/>
    <w:rsid w:val="00AA5D3A"/>
    <w:rsid w:val="00AA668E"/>
    <w:rsid w:val="00AA6D50"/>
    <w:rsid w:val="00AA769D"/>
    <w:rsid w:val="00AB149B"/>
    <w:rsid w:val="00AB17FF"/>
    <w:rsid w:val="00AB1892"/>
    <w:rsid w:val="00AB2CC5"/>
    <w:rsid w:val="00AB4524"/>
    <w:rsid w:val="00AB49B5"/>
    <w:rsid w:val="00AB4BB2"/>
    <w:rsid w:val="00AB527D"/>
    <w:rsid w:val="00AB694B"/>
    <w:rsid w:val="00AB6A55"/>
    <w:rsid w:val="00AB7A7C"/>
    <w:rsid w:val="00AC2C7F"/>
    <w:rsid w:val="00AC3A81"/>
    <w:rsid w:val="00AC7AA8"/>
    <w:rsid w:val="00AD224E"/>
    <w:rsid w:val="00AD68A6"/>
    <w:rsid w:val="00AE1316"/>
    <w:rsid w:val="00AE132E"/>
    <w:rsid w:val="00AE3ACD"/>
    <w:rsid w:val="00AE3D4F"/>
    <w:rsid w:val="00AE5210"/>
    <w:rsid w:val="00AE66DB"/>
    <w:rsid w:val="00AE7A2E"/>
    <w:rsid w:val="00AF154B"/>
    <w:rsid w:val="00AF30D9"/>
    <w:rsid w:val="00AF36B8"/>
    <w:rsid w:val="00AF624A"/>
    <w:rsid w:val="00AF79E8"/>
    <w:rsid w:val="00B00B2E"/>
    <w:rsid w:val="00B0307D"/>
    <w:rsid w:val="00B052D1"/>
    <w:rsid w:val="00B07B09"/>
    <w:rsid w:val="00B10026"/>
    <w:rsid w:val="00B10B8D"/>
    <w:rsid w:val="00B10EC7"/>
    <w:rsid w:val="00B111E5"/>
    <w:rsid w:val="00B11EBB"/>
    <w:rsid w:val="00B12254"/>
    <w:rsid w:val="00B132FB"/>
    <w:rsid w:val="00B150C5"/>
    <w:rsid w:val="00B153D9"/>
    <w:rsid w:val="00B201D9"/>
    <w:rsid w:val="00B210B3"/>
    <w:rsid w:val="00B22CF0"/>
    <w:rsid w:val="00B24007"/>
    <w:rsid w:val="00B256C4"/>
    <w:rsid w:val="00B2684E"/>
    <w:rsid w:val="00B279F7"/>
    <w:rsid w:val="00B32548"/>
    <w:rsid w:val="00B3467C"/>
    <w:rsid w:val="00B35AE2"/>
    <w:rsid w:val="00B40D4B"/>
    <w:rsid w:val="00B45F3B"/>
    <w:rsid w:val="00B50A48"/>
    <w:rsid w:val="00B510B2"/>
    <w:rsid w:val="00B527D3"/>
    <w:rsid w:val="00B53CB6"/>
    <w:rsid w:val="00B54275"/>
    <w:rsid w:val="00B54DBB"/>
    <w:rsid w:val="00B54EB8"/>
    <w:rsid w:val="00B55F08"/>
    <w:rsid w:val="00B61245"/>
    <w:rsid w:val="00B62123"/>
    <w:rsid w:val="00B62B81"/>
    <w:rsid w:val="00B6581D"/>
    <w:rsid w:val="00B676AF"/>
    <w:rsid w:val="00B72BF2"/>
    <w:rsid w:val="00B74AFC"/>
    <w:rsid w:val="00B75FF1"/>
    <w:rsid w:val="00B80A72"/>
    <w:rsid w:val="00B81A01"/>
    <w:rsid w:val="00B81ADA"/>
    <w:rsid w:val="00B821EF"/>
    <w:rsid w:val="00B82B7B"/>
    <w:rsid w:val="00B831EC"/>
    <w:rsid w:val="00B8368B"/>
    <w:rsid w:val="00B84C62"/>
    <w:rsid w:val="00B8698D"/>
    <w:rsid w:val="00B87DFB"/>
    <w:rsid w:val="00B9312B"/>
    <w:rsid w:val="00B9471D"/>
    <w:rsid w:val="00B94F67"/>
    <w:rsid w:val="00B951DC"/>
    <w:rsid w:val="00B960B2"/>
    <w:rsid w:val="00BA0328"/>
    <w:rsid w:val="00BA0778"/>
    <w:rsid w:val="00BA2CFE"/>
    <w:rsid w:val="00BA32A2"/>
    <w:rsid w:val="00BA5079"/>
    <w:rsid w:val="00BB06EA"/>
    <w:rsid w:val="00BB0AF0"/>
    <w:rsid w:val="00BB1C27"/>
    <w:rsid w:val="00BC0182"/>
    <w:rsid w:val="00BC4FA9"/>
    <w:rsid w:val="00BC611F"/>
    <w:rsid w:val="00BC6386"/>
    <w:rsid w:val="00BC6B50"/>
    <w:rsid w:val="00BD0C4D"/>
    <w:rsid w:val="00BD5452"/>
    <w:rsid w:val="00BE1EFA"/>
    <w:rsid w:val="00BE1FA9"/>
    <w:rsid w:val="00BE3A96"/>
    <w:rsid w:val="00BE4FAA"/>
    <w:rsid w:val="00BE524A"/>
    <w:rsid w:val="00BE5F26"/>
    <w:rsid w:val="00BF06E1"/>
    <w:rsid w:val="00BF1C54"/>
    <w:rsid w:val="00BF3608"/>
    <w:rsid w:val="00BF4EA4"/>
    <w:rsid w:val="00BF682B"/>
    <w:rsid w:val="00BF776F"/>
    <w:rsid w:val="00C00C44"/>
    <w:rsid w:val="00C00DDB"/>
    <w:rsid w:val="00C02D8B"/>
    <w:rsid w:val="00C0328E"/>
    <w:rsid w:val="00C034D5"/>
    <w:rsid w:val="00C03A5C"/>
    <w:rsid w:val="00C03D39"/>
    <w:rsid w:val="00C04073"/>
    <w:rsid w:val="00C054BD"/>
    <w:rsid w:val="00C05D02"/>
    <w:rsid w:val="00C066DA"/>
    <w:rsid w:val="00C10DC6"/>
    <w:rsid w:val="00C12477"/>
    <w:rsid w:val="00C1259E"/>
    <w:rsid w:val="00C13B8E"/>
    <w:rsid w:val="00C2029A"/>
    <w:rsid w:val="00C227B8"/>
    <w:rsid w:val="00C23066"/>
    <w:rsid w:val="00C232BD"/>
    <w:rsid w:val="00C23B6E"/>
    <w:rsid w:val="00C25661"/>
    <w:rsid w:val="00C26171"/>
    <w:rsid w:val="00C27E43"/>
    <w:rsid w:val="00C31784"/>
    <w:rsid w:val="00C32424"/>
    <w:rsid w:val="00C325ED"/>
    <w:rsid w:val="00C3342D"/>
    <w:rsid w:val="00C40032"/>
    <w:rsid w:val="00C408AF"/>
    <w:rsid w:val="00C42886"/>
    <w:rsid w:val="00C42D10"/>
    <w:rsid w:val="00C44530"/>
    <w:rsid w:val="00C44805"/>
    <w:rsid w:val="00C4663B"/>
    <w:rsid w:val="00C47D84"/>
    <w:rsid w:val="00C52659"/>
    <w:rsid w:val="00C53E94"/>
    <w:rsid w:val="00C559D6"/>
    <w:rsid w:val="00C57153"/>
    <w:rsid w:val="00C57B86"/>
    <w:rsid w:val="00C57DC9"/>
    <w:rsid w:val="00C61C22"/>
    <w:rsid w:val="00C66AB5"/>
    <w:rsid w:val="00C67D4D"/>
    <w:rsid w:val="00C70D66"/>
    <w:rsid w:val="00C71D48"/>
    <w:rsid w:val="00C737A0"/>
    <w:rsid w:val="00C74516"/>
    <w:rsid w:val="00C74D0E"/>
    <w:rsid w:val="00C848FA"/>
    <w:rsid w:val="00C8539D"/>
    <w:rsid w:val="00C86FCF"/>
    <w:rsid w:val="00C90409"/>
    <w:rsid w:val="00C91D6C"/>
    <w:rsid w:val="00C92CCE"/>
    <w:rsid w:val="00C931F9"/>
    <w:rsid w:val="00C9523B"/>
    <w:rsid w:val="00C9580F"/>
    <w:rsid w:val="00CA0BCC"/>
    <w:rsid w:val="00CA23A7"/>
    <w:rsid w:val="00CA302B"/>
    <w:rsid w:val="00CA451B"/>
    <w:rsid w:val="00CA4B49"/>
    <w:rsid w:val="00CB0A1F"/>
    <w:rsid w:val="00CB12CA"/>
    <w:rsid w:val="00CB35B4"/>
    <w:rsid w:val="00CB4F43"/>
    <w:rsid w:val="00CB50EB"/>
    <w:rsid w:val="00CB5C14"/>
    <w:rsid w:val="00CB7D80"/>
    <w:rsid w:val="00CC0947"/>
    <w:rsid w:val="00CC2022"/>
    <w:rsid w:val="00CC4F52"/>
    <w:rsid w:val="00CC5BFD"/>
    <w:rsid w:val="00CC6545"/>
    <w:rsid w:val="00CD01D8"/>
    <w:rsid w:val="00CD0A72"/>
    <w:rsid w:val="00CD0E8C"/>
    <w:rsid w:val="00CD3C4C"/>
    <w:rsid w:val="00CD4AF8"/>
    <w:rsid w:val="00CD596F"/>
    <w:rsid w:val="00CD5EBB"/>
    <w:rsid w:val="00CD781F"/>
    <w:rsid w:val="00CE2153"/>
    <w:rsid w:val="00CE2501"/>
    <w:rsid w:val="00CE28C2"/>
    <w:rsid w:val="00CE310C"/>
    <w:rsid w:val="00CE5971"/>
    <w:rsid w:val="00CE63BE"/>
    <w:rsid w:val="00CE6C81"/>
    <w:rsid w:val="00CE7CF8"/>
    <w:rsid w:val="00CF4E21"/>
    <w:rsid w:val="00CF5DD5"/>
    <w:rsid w:val="00CF6358"/>
    <w:rsid w:val="00CF6FF6"/>
    <w:rsid w:val="00CF72D0"/>
    <w:rsid w:val="00D00799"/>
    <w:rsid w:val="00D027E5"/>
    <w:rsid w:val="00D037C5"/>
    <w:rsid w:val="00D037F5"/>
    <w:rsid w:val="00D06484"/>
    <w:rsid w:val="00D06754"/>
    <w:rsid w:val="00D06B34"/>
    <w:rsid w:val="00D11C0B"/>
    <w:rsid w:val="00D11F30"/>
    <w:rsid w:val="00D13077"/>
    <w:rsid w:val="00D13689"/>
    <w:rsid w:val="00D154D8"/>
    <w:rsid w:val="00D168FC"/>
    <w:rsid w:val="00D17A26"/>
    <w:rsid w:val="00D2084D"/>
    <w:rsid w:val="00D220A1"/>
    <w:rsid w:val="00D22828"/>
    <w:rsid w:val="00D2492D"/>
    <w:rsid w:val="00D24A7D"/>
    <w:rsid w:val="00D24F6F"/>
    <w:rsid w:val="00D25193"/>
    <w:rsid w:val="00D26839"/>
    <w:rsid w:val="00D26EA4"/>
    <w:rsid w:val="00D27A9A"/>
    <w:rsid w:val="00D30DF8"/>
    <w:rsid w:val="00D3214A"/>
    <w:rsid w:val="00D3369C"/>
    <w:rsid w:val="00D34894"/>
    <w:rsid w:val="00D35B7E"/>
    <w:rsid w:val="00D40599"/>
    <w:rsid w:val="00D43FAD"/>
    <w:rsid w:val="00D44B2E"/>
    <w:rsid w:val="00D45E3E"/>
    <w:rsid w:val="00D45E5C"/>
    <w:rsid w:val="00D46A3B"/>
    <w:rsid w:val="00D46C58"/>
    <w:rsid w:val="00D47528"/>
    <w:rsid w:val="00D500B8"/>
    <w:rsid w:val="00D648DE"/>
    <w:rsid w:val="00D65354"/>
    <w:rsid w:val="00D67A36"/>
    <w:rsid w:val="00D7036F"/>
    <w:rsid w:val="00D70664"/>
    <w:rsid w:val="00D73412"/>
    <w:rsid w:val="00D740CE"/>
    <w:rsid w:val="00D775A0"/>
    <w:rsid w:val="00D805DD"/>
    <w:rsid w:val="00D80E34"/>
    <w:rsid w:val="00D82409"/>
    <w:rsid w:val="00D82B85"/>
    <w:rsid w:val="00D83FF0"/>
    <w:rsid w:val="00D84512"/>
    <w:rsid w:val="00D84C27"/>
    <w:rsid w:val="00D85640"/>
    <w:rsid w:val="00D8630D"/>
    <w:rsid w:val="00D9370D"/>
    <w:rsid w:val="00D93CE6"/>
    <w:rsid w:val="00D94A0D"/>
    <w:rsid w:val="00D96E3F"/>
    <w:rsid w:val="00D97099"/>
    <w:rsid w:val="00DA31CD"/>
    <w:rsid w:val="00DA3616"/>
    <w:rsid w:val="00DA4C45"/>
    <w:rsid w:val="00DA7382"/>
    <w:rsid w:val="00DA7C4A"/>
    <w:rsid w:val="00DA7C81"/>
    <w:rsid w:val="00DB19C4"/>
    <w:rsid w:val="00DB3D0F"/>
    <w:rsid w:val="00DB5567"/>
    <w:rsid w:val="00DB57DC"/>
    <w:rsid w:val="00DB5E02"/>
    <w:rsid w:val="00DB6806"/>
    <w:rsid w:val="00DB6D49"/>
    <w:rsid w:val="00DB6F12"/>
    <w:rsid w:val="00DB72C5"/>
    <w:rsid w:val="00DB7312"/>
    <w:rsid w:val="00DB7487"/>
    <w:rsid w:val="00DB77E0"/>
    <w:rsid w:val="00DC14EF"/>
    <w:rsid w:val="00DC15CE"/>
    <w:rsid w:val="00DC3699"/>
    <w:rsid w:val="00DC3869"/>
    <w:rsid w:val="00DC5167"/>
    <w:rsid w:val="00DC692C"/>
    <w:rsid w:val="00DE08E2"/>
    <w:rsid w:val="00DE2092"/>
    <w:rsid w:val="00DE274C"/>
    <w:rsid w:val="00DE2F2D"/>
    <w:rsid w:val="00DE4694"/>
    <w:rsid w:val="00DE5672"/>
    <w:rsid w:val="00DE6D98"/>
    <w:rsid w:val="00DE6E3E"/>
    <w:rsid w:val="00DF1E8C"/>
    <w:rsid w:val="00DF262D"/>
    <w:rsid w:val="00DF2E7A"/>
    <w:rsid w:val="00DF3907"/>
    <w:rsid w:val="00DF588B"/>
    <w:rsid w:val="00DF660E"/>
    <w:rsid w:val="00DF792B"/>
    <w:rsid w:val="00E00CDC"/>
    <w:rsid w:val="00E02AF1"/>
    <w:rsid w:val="00E04440"/>
    <w:rsid w:val="00E07913"/>
    <w:rsid w:val="00E123FC"/>
    <w:rsid w:val="00E14D63"/>
    <w:rsid w:val="00E15978"/>
    <w:rsid w:val="00E16787"/>
    <w:rsid w:val="00E17FE8"/>
    <w:rsid w:val="00E27344"/>
    <w:rsid w:val="00E2790D"/>
    <w:rsid w:val="00E27921"/>
    <w:rsid w:val="00E3172A"/>
    <w:rsid w:val="00E36F90"/>
    <w:rsid w:val="00E37443"/>
    <w:rsid w:val="00E43C3B"/>
    <w:rsid w:val="00E44CAC"/>
    <w:rsid w:val="00E44E40"/>
    <w:rsid w:val="00E46D92"/>
    <w:rsid w:val="00E47C1F"/>
    <w:rsid w:val="00E52D03"/>
    <w:rsid w:val="00E54A87"/>
    <w:rsid w:val="00E55835"/>
    <w:rsid w:val="00E56734"/>
    <w:rsid w:val="00E56BCA"/>
    <w:rsid w:val="00E56BF1"/>
    <w:rsid w:val="00E60C00"/>
    <w:rsid w:val="00E619F0"/>
    <w:rsid w:val="00E6266F"/>
    <w:rsid w:val="00E62958"/>
    <w:rsid w:val="00E71165"/>
    <w:rsid w:val="00E71649"/>
    <w:rsid w:val="00E77006"/>
    <w:rsid w:val="00E77259"/>
    <w:rsid w:val="00E772B7"/>
    <w:rsid w:val="00E81497"/>
    <w:rsid w:val="00E818E8"/>
    <w:rsid w:val="00E86C50"/>
    <w:rsid w:val="00E90072"/>
    <w:rsid w:val="00E925C3"/>
    <w:rsid w:val="00E95E4F"/>
    <w:rsid w:val="00E95ED9"/>
    <w:rsid w:val="00E974BA"/>
    <w:rsid w:val="00EA00B0"/>
    <w:rsid w:val="00EA2D63"/>
    <w:rsid w:val="00EA2DAD"/>
    <w:rsid w:val="00EA4D7F"/>
    <w:rsid w:val="00EA5536"/>
    <w:rsid w:val="00EA596C"/>
    <w:rsid w:val="00EB0909"/>
    <w:rsid w:val="00EB1255"/>
    <w:rsid w:val="00EB1F22"/>
    <w:rsid w:val="00EB213F"/>
    <w:rsid w:val="00EB2170"/>
    <w:rsid w:val="00EB29B9"/>
    <w:rsid w:val="00EB38A3"/>
    <w:rsid w:val="00EB3E89"/>
    <w:rsid w:val="00EB4551"/>
    <w:rsid w:val="00EB6532"/>
    <w:rsid w:val="00EC041A"/>
    <w:rsid w:val="00EC0A67"/>
    <w:rsid w:val="00EC5DE1"/>
    <w:rsid w:val="00EC5EFA"/>
    <w:rsid w:val="00ED0D6E"/>
    <w:rsid w:val="00ED0FC3"/>
    <w:rsid w:val="00ED24DF"/>
    <w:rsid w:val="00ED378F"/>
    <w:rsid w:val="00ED5342"/>
    <w:rsid w:val="00ED53A8"/>
    <w:rsid w:val="00ED6B12"/>
    <w:rsid w:val="00EE00B8"/>
    <w:rsid w:val="00EE0C93"/>
    <w:rsid w:val="00EE1B89"/>
    <w:rsid w:val="00EE29BF"/>
    <w:rsid w:val="00EE3B34"/>
    <w:rsid w:val="00EE5821"/>
    <w:rsid w:val="00EE5AFF"/>
    <w:rsid w:val="00EE63B5"/>
    <w:rsid w:val="00EF35B0"/>
    <w:rsid w:val="00EF3AD3"/>
    <w:rsid w:val="00EF448C"/>
    <w:rsid w:val="00EF6394"/>
    <w:rsid w:val="00EF6B8C"/>
    <w:rsid w:val="00EF6EED"/>
    <w:rsid w:val="00F011BC"/>
    <w:rsid w:val="00F01D35"/>
    <w:rsid w:val="00F037B4"/>
    <w:rsid w:val="00F0539E"/>
    <w:rsid w:val="00F05834"/>
    <w:rsid w:val="00F05A1B"/>
    <w:rsid w:val="00F0796E"/>
    <w:rsid w:val="00F10391"/>
    <w:rsid w:val="00F1136C"/>
    <w:rsid w:val="00F1413B"/>
    <w:rsid w:val="00F1463F"/>
    <w:rsid w:val="00F21186"/>
    <w:rsid w:val="00F23751"/>
    <w:rsid w:val="00F272E8"/>
    <w:rsid w:val="00F30091"/>
    <w:rsid w:val="00F3191C"/>
    <w:rsid w:val="00F32465"/>
    <w:rsid w:val="00F3287F"/>
    <w:rsid w:val="00F33F22"/>
    <w:rsid w:val="00F33FE9"/>
    <w:rsid w:val="00F345F4"/>
    <w:rsid w:val="00F35A66"/>
    <w:rsid w:val="00F42D87"/>
    <w:rsid w:val="00F47891"/>
    <w:rsid w:val="00F515A1"/>
    <w:rsid w:val="00F538D6"/>
    <w:rsid w:val="00F54CAB"/>
    <w:rsid w:val="00F56937"/>
    <w:rsid w:val="00F56DD8"/>
    <w:rsid w:val="00F57FB3"/>
    <w:rsid w:val="00F603B7"/>
    <w:rsid w:val="00F6117E"/>
    <w:rsid w:val="00F6660F"/>
    <w:rsid w:val="00F66DEC"/>
    <w:rsid w:val="00F67097"/>
    <w:rsid w:val="00F67506"/>
    <w:rsid w:val="00F7041E"/>
    <w:rsid w:val="00F71C3B"/>
    <w:rsid w:val="00F7287B"/>
    <w:rsid w:val="00F77E13"/>
    <w:rsid w:val="00F84DE6"/>
    <w:rsid w:val="00F85764"/>
    <w:rsid w:val="00F875E8"/>
    <w:rsid w:val="00F87996"/>
    <w:rsid w:val="00F901C2"/>
    <w:rsid w:val="00F90CC1"/>
    <w:rsid w:val="00F92A48"/>
    <w:rsid w:val="00F94F79"/>
    <w:rsid w:val="00F952A6"/>
    <w:rsid w:val="00F96591"/>
    <w:rsid w:val="00F965E6"/>
    <w:rsid w:val="00F96C34"/>
    <w:rsid w:val="00F97E88"/>
    <w:rsid w:val="00FA2339"/>
    <w:rsid w:val="00FA24D8"/>
    <w:rsid w:val="00FA2628"/>
    <w:rsid w:val="00FA2632"/>
    <w:rsid w:val="00FA29BE"/>
    <w:rsid w:val="00FA5318"/>
    <w:rsid w:val="00FB02BB"/>
    <w:rsid w:val="00FB2675"/>
    <w:rsid w:val="00FB2E19"/>
    <w:rsid w:val="00FB3AE0"/>
    <w:rsid w:val="00FB4183"/>
    <w:rsid w:val="00FB4AD9"/>
    <w:rsid w:val="00FB544E"/>
    <w:rsid w:val="00FB61FD"/>
    <w:rsid w:val="00FB7F8C"/>
    <w:rsid w:val="00FC0696"/>
    <w:rsid w:val="00FC06CA"/>
    <w:rsid w:val="00FC0E17"/>
    <w:rsid w:val="00FC37D2"/>
    <w:rsid w:val="00FD133D"/>
    <w:rsid w:val="00FD1410"/>
    <w:rsid w:val="00FD3868"/>
    <w:rsid w:val="00FD4685"/>
    <w:rsid w:val="00FD46AC"/>
    <w:rsid w:val="00FD54BA"/>
    <w:rsid w:val="00FE00C5"/>
    <w:rsid w:val="00FE668A"/>
    <w:rsid w:val="00FE742D"/>
    <w:rsid w:val="00FF1F2C"/>
    <w:rsid w:val="00FF1FD6"/>
    <w:rsid w:val="00FF2D8A"/>
    <w:rsid w:val="00FF433D"/>
    <w:rsid w:val="00FF5FDB"/>
    <w:rsid w:val="00FF6421"/>
    <w:rsid w:val="00FF6FA5"/>
    <w:rsid w:val="00F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31A12"/>
  <w15:chartTrackingRefBased/>
  <w15:docId w15:val="{4D1231CA-7AC6-4644-9658-8C5DCF38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qFormat/>
    <w:rsid w:val="00813D30"/>
    <w:pPr>
      <w:widowControl/>
      <w:wordWrap/>
      <w:autoSpaceDE/>
      <w:autoSpaceDN/>
      <w:spacing w:before="120" w:after="0" w:line="260" w:lineRule="atLeast"/>
      <w:outlineLvl w:val="1"/>
    </w:pPr>
    <w:rPr>
      <w:rFonts w:ascii="Arial" w:eastAsia="SimSun" w:hAnsi="Arial" w:cs="Times New Roman"/>
      <w:b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A7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Author">
    <w:name w:val="Els-Author"/>
    <w:next w:val="Normal"/>
    <w:rsid w:val="00570070"/>
    <w:pPr>
      <w:keepNext/>
      <w:suppressAutoHyphens/>
      <w:spacing w:line="300" w:lineRule="exact"/>
      <w:jc w:val="center"/>
    </w:pPr>
    <w:rPr>
      <w:rFonts w:ascii="Times New Roman" w:eastAsia="Malgun Gothic" w:hAnsi="Times New Roman" w:cs="Times New Roman"/>
      <w:noProof/>
      <w:kern w:val="0"/>
      <w:sz w:val="26"/>
      <w:szCs w:val="20"/>
      <w:lang w:val="de-DE" w:eastAsia="de-DE"/>
    </w:rPr>
  </w:style>
  <w:style w:type="paragraph" w:customStyle="1" w:styleId="Els-body-text">
    <w:name w:val="Els-body-text"/>
    <w:link w:val="Els-body-textChar"/>
    <w:rsid w:val="00570070"/>
    <w:pPr>
      <w:spacing w:after="0" w:line="240" w:lineRule="exact"/>
      <w:ind w:firstLine="240"/>
    </w:pPr>
    <w:rPr>
      <w:rFonts w:ascii="Times New Roman" w:eastAsia="Malgun Gothic" w:hAnsi="Times New Roman" w:cs="Times New Roman"/>
      <w:kern w:val="0"/>
      <w:szCs w:val="20"/>
      <w:lang w:eastAsia="de-DE"/>
    </w:rPr>
  </w:style>
  <w:style w:type="paragraph" w:customStyle="1" w:styleId="Els-Abstract-head">
    <w:name w:val="Els-Abstract-head"/>
    <w:next w:val="Normal"/>
    <w:rsid w:val="00570070"/>
    <w:pPr>
      <w:keepNext/>
      <w:pBdr>
        <w:top w:val="single" w:sz="4" w:space="10" w:color="auto"/>
      </w:pBdr>
      <w:suppressAutoHyphens/>
      <w:spacing w:after="220" w:line="220" w:lineRule="exact"/>
      <w:jc w:val="left"/>
    </w:pPr>
    <w:rPr>
      <w:rFonts w:ascii="Times New Roman" w:eastAsia="Malgun Gothic" w:hAnsi="Times New Roman" w:cs="Times New Roman"/>
      <w:b/>
      <w:kern w:val="0"/>
      <w:sz w:val="18"/>
      <w:szCs w:val="20"/>
      <w:lang w:eastAsia="de-DE"/>
    </w:rPr>
  </w:style>
  <w:style w:type="paragraph" w:customStyle="1" w:styleId="Els-keywords">
    <w:name w:val="Els-keywords"/>
    <w:next w:val="Normal"/>
    <w:rsid w:val="00570070"/>
    <w:pPr>
      <w:pBdr>
        <w:bottom w:val="single" w:sz="4" w:space="10" w:color="auto"/>
      </w:pBdr>
      <w:spacing w:after="0" w:line="200" w:lineRule="exact"/>
      <w:jc w:val="left"/>
    </w:pPr>
    <w:rPr>
      <w:rFonts w:ascii="Times New Roman" w:eastAsia="Malgun Gothic" w:hAnsi="Times New Roman" w:cs="Times New Roman"/>
      <w:noProof/>
      <w:kern w:val="0"/>
      <w:sz w:val="16"/>
      <w:szCs w:val="20"/>
      <w:lang w:val="de-DE" w:eastAsia="de-DE"/>
    </w:rPr>
  </w:style>
  <w:style w:type="paragraph" w:customStyle="1" w:styleId="MDPI16affiliation">
    <w:name w:val="MDPI_1.6_affiliation"/>
    <w:qFormat/>
    <w:rsid w:val="00570070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Emphasis">
    <w:name w:val="Emphasis"/>
    <w:basedOn w:val="DefaultParagraphFont"/>
    <w:uiPriority w:val="20"/>
    <w:qFormat/>
    <w:rsid w:val="00570070"/>
    <w:rPr>
      <w:i/>
      <w:iCs/>
    </w:rPr>
  </w:style>
  <w:style w:type="character" w:styleId="Hyperlink">
    <w:name w:val="Hyperlink"/>
    <w:basedOn w:val="DefaultParagraphFont"/>
    <w:uiPriority w:val="99"/>
    <w:unhideWhenUsed/>
    <w:rsid w:val="006F363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363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57464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ls-body-textChar">
    <w:name w:val="Els-body-text Char"/>
    <w:basedOn w:val="DefaultParagraphFont"/>
    <w:link w:val="Els-body-text"/>
    <w:rsid w:val="00857464"/>
    <w:rPr>
      <w:rFonts w:ascii="Times New Roman" w:eastAsia="Malgun Gothic" w:hAnsi="Times New Roman" w:cs="Times New Roman"/>
      <w:kern w:val="0"/>
      <w:szCs w:val="20"/>
      <w:lang w:eastAsia="de-DE"/>
    </w:rPr>
  </w:style>
  <w:style w:type="character" w:customStyle="1" w:styleId="EndNoteBibliographyTitleChar">
    <w:name w:val="EndNote Bibliography Title Char"/>
    <w:basedOn w:val="Els-body-textChar"/>
    <w:link w:val="EndNoteBibliographyTitle"/>
    <w:rsid w:val="00857464"/>
    <w:rPr>
      <w:rFonts w:ascii="Malgun Gothic" w:eastAsia="Malgun Gothic" w:hAnsi="Malgun Gothic" w:cs="Times New Roman"/>
      <w:noProof/>
      <w:kern w:val="0"/>
      <w:szCs w:val="20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857464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Els-body-textChar"/>
    <w:link w:val="EndNoteBibliography"/>
    <w:rsid w:val="00857464"/>
    <w:rPr>
      <w:rFonts w:ascii="Malgun Gothic" w:eastAsia="Malgun Gothic" w:hAnsi="Malgun Gothic" w:cs="Times New Roman"/>
      <w:noProof/>
      <w:kern w:val="0"/>
      <w:szCs w:val="20"/>
      <w:lang w:eastAsia="de-DE"/>
    </w:rPr>
  </w:style>
  <w:style w:type="paragraph" w:customStyle="1" w:styleId="MDPI42tablebody">
    <w:name w:val="MDPI_4.2_table_body"/>
    <w:qFormat/>
    <w:rsid w:val="00DF660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21heading1">
    <w:name w:val="MDPI_2.1_heading1"/>
    <w:qFormat/>
    <w:rsid w:val="00DF660E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PI41tablecaption">
    <w:name w:val="MDPI_4.1_table_caption"/>
    <w:qFormat/>
    <w:rsid w:val="002D516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62BackMatter">
    <w:name w:val="MDPI_6.2_BackMatter"/>
    <w:qFormat/>
    <w:rsid w:val="002D5165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customStyle="1" w:styleId="html-italic">
    <w:name w:val="html-italic"/>
    <w:basedOn w:val="DefaultParagraphFont"/>
    <w:rsid w:val="000B48F9"/>
  </w:style>
  <w:style w:type="character" w:customStyle="1" w:styleId="Heading2Char">
    <w:name w:val="Heading 2 Char"/>
    <w:basedOn w:val="DefaultParagraphFont"/>
    <w:link w:val="Heading2"/>
    <w:rsid w:val="00813D30"/>
    <w:rPr>
      <w:rFonts w:ascii="Arial" w:eastAsia="SimSun" w:hAnsi="Arial" w:cs="Times New Roman"/>
      <w:b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59"/>
    <w:rsid w:val="004F1541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33F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33FB"/>
  </w:style>
  <w:style w:type="paragraph" w:styleId="Footer">
    <w:name w:val="footer"/>
    <w:basedOn w:val="Normal"/>
    <w:link w:val="FooterChar"/>
    <w:uiPriority w:val="99"/>
    <w:unhideWhenUsed/>
    <w:rsid w:val="003633F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33FB"/>
  </w:style>
  <w:style w:type="paragraph" w:styleId="Revision">
    <w:name w:val="Revision"/>
    <w:hidden/>
    <w:uiPriority w:val="99"/>
    <w:semiHidden/>
    <w:rsid w:val="00776F80"/>
    <w:pPr>
      <w:spacing w:after="0" w:line="240" w:lineRule="auto"/>
      <w:jc w:val="left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51A75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1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8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Jin Jeong</dc:creator>
  <cp:keywords/>
  <dc:description/>
  <cp:lastModifiedBy>Pasupathi  R</cp:lastModifiedBy>
  <cp:revision>2</cp:revision>
  <cp:lastPrinted>2024-04-01T12:49:00Z</cp:lastPrinted>
  <dcterms:created xsi:type="dcterms:W3CDTF">2024-04-17T03:29:00Z</dcterms:created>
  <dcterms:modified xsi:type="dcterms:W3CDTF">2024-04-17T03:29:00Z</dcterms:modified>
</cp:coreProperties>
</file>